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2D2" w:rsidRDefault="00FC32D2" w:rsidP="00FC32D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 Primer Sequences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Used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this study</w:t>
      </w:r>
    </w:p>
    <w:tbl>
      <w:tblPr>
        <w:tblW w:w="10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545"/>
        <w:gridCol w:w="6960"/>
        <w:gridCol w:w="2040"/>
      </w:tblGrid>
      <w:tr w:rsidR="00FC32D2" w:rsidTr="00B436FF">
        <w:trPr>
          <w:trHeight w:val="360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FC32D2" w:rsidTr="00B436FF"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1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2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ACGGTCACGGCGGGCATGTCGACGCGGCCGCTATCTTTACATGTAGCTTGTGCATTGA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CATACCATGATGATGATGATGATGAGAACCCATCTCGAGATTCGTTGAAATCTCTGT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</w:tr>
      <w:tr w:rsidR="00FC32D2" w:rsidTr="00B436FF"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3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4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TCTGCTCAACAGAGATTTCAACGAATCTCGAGATGGGTTCTCATCATCATCATCATC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AGATCCGAGATCGGCCGGCCTAGGGCGCGCCTTAATTAATCACTTCGCTGTCATCAT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mid #740753</w:t>
            </w:r>
          </w:p>
        </w:tc>
      </w:tr>
      <w:tr w:rsidR="00FC32D2" w:rsidTr="00B436FF"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5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6</w:t>
            </w:r>
            <w:proofErr w:type="spellEnd"/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TATCTCGCGTTTGTTTGATCGCACGGTTCCCACAATGGTTAATTCGAGCTCGCCCGG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GGATTCAATGCACAAGCTACATGTAAAGATAGCGGCCGCGTCGACATGCCCGCCGTG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mid</w:t>
            </w:r>
          </w:p>
        </w:tc>
      </w:tr>
      <w:tr w:rsidR="00FC32D2" w:rsidTr="00B436FF"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7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8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TGTACAAATGATGACAGCGAAGTGATTAATTAACTAGAATGAATCGTTTTTAAAATA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AAGTTGGTGGTGGGGAGGCCACCGAGTATGGGCGCGCCCCGGCCGTTAACTCGAATC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ge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mid 36432</w:t>
            </w:r>
          </w:p>
        </w:tc>
      </w:tr>
      <w:tr w:rsidR="00FC32D2" w:rsidTr="00B436FF">
        <w:trPr>
          <w:trHeight w:val="1260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9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.C10</w:t>
            </w:r>
            <w:proofErr w:type="spellEnd"/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CTTGGATAGCGATTCGAGTTAACGGCCGGGGCGCGCCCATACTCGGTGGCCTCCCCA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TGAACTCCTTGATGACGTTCTTGGAGGAGCGCACCATCACCAGAGACAGGTTGCGGC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vitroge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His/CAT</w:t>
            </w:r>
          </w:p>
        </w:tc>
      </w:tr>
      <w:tr w:rsidR="00FC32D2" w:rsidTr="00B436FF">
        <w:trPr>
          <w:trHeight w:val="1260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7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1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7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2</w:t>
            </w:r>
            <w:proofErr w:type="spellEnd"/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AACGGCAAACACCATAAC</w:t>
            </w:r>
            <w:proofErr w:type="spellEnd"/>
          </w:p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AAGAAAGCTCTCAGGTAACA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C32D2" w:rsidRDefault="00FC32D2" w:rsidP="00B436FF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o5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/- confirmation primers</w:t>
            </w:r>
          </w:p>
        </w:tc>
      </w:tr>
    </w:tbl>
    <w:p w:rsidR="00FC32D2" w:rsidRDefault="00FC32D2" w:rsidP="00FC32D2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FC32D2"/>
    <w:rsid w:val="00E654A1"/>
    <w:rsid w:val="00E66129"/>
    <w:rsid w:val="00FC3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C32D2"/>
    <w:pPr>
      <w:spacing w:after="0"/>
    </w:pPr>
    <w:rPr>
      <w:rFonts w:ascii="Arial" w:eastAsia="Arial" w:hAnsi="Arial" w:cs="Arial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>Microsoft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7:00Z</dcterms:created>
  <dcterms:modified xsi:type="dcterms:W3CDTF">2019-06-12T01:07:00Z</dcterms:modified>
</cp:coreProperties>
</file>